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045"/>
        <w:gridCol w:w="3155"/>
        <w:gridCol w:w="2150"/>
      </w:tblGrid>
      <w:tr w:rsidR="00D55C5E" w14:paraId="24503E1E" w14:textId="1E2852EC" w:rsidTr="0003530C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0C01D78B" w14:textId="39CDAA9D" w:rsidR="00D55C5E" w:rsidRDefault="00B62FF8" w:rsidP="0003530C">
            <w:pPr>
              <w:spacing w:line="480" w:lineRule="auto"/>
            </w:pPr>
            <w:r w:rsidRPr="00B62FF8">
              <w:rPr>
                <w:b/>
                <w:bCs/>
                <w:sz w:val="24"/>
                <w:szCs w:val="24"/>
              </w:rPr>
              <w:t>Supplementary Table 1. List of specific signaling pathways and allocation of genes studied in the current study.</w:t>
            </w:r>
          </w:p>
        </w:tc>
      </w:tr>
      <w:tr w:rsidR="00FB443C" w14:paraId="5D880B9A" w14:textId="195F59B9" w:rsidTr="00C42FEE">
        <w:tc>
          <w:tcPr>
            <w:tcW w:w="4045" w:type="dxa"/>
            <w:shd w:val="clear" w:color="auto" w:fill="C5E0B3" w:themeFill="accent6" w:themeFillTint="66"/>
          </w:tcPr>
          <w:p w14:paraId="3EA3EDAC" w14:textId="2EF32212" w:rsidR="00FB443C" w:rsidRDefault="00FB443C" w:rsidP="000B7C94">
            <w:r w:rsidRPr="00367A7E">
              <w:rPr>
                <w:rFonts w:ascii="Calibri" w:hAnsi="Calibri" w:cs="Calibri"/>
                <w:spacing w:val="-1"/>
                <w:kern w:val="0"/>
                <w:sz w:val="24"/>
                <w:szCs w:val="24"/>
              </w:rPr>
              <w:t>P</w:t>
            </w:r>
            <w:r w:rsidRPr="00367A7E">
              <w:rPr>
                <w:rFonts w:ascii="Calibri" w:hAnsi="Calibri" w:cs="Calibri"/>
                <w:kern w:val="0"/>
                <w:sz w:val="24"/>
                <w:szCs w:val="24"/>
              </w:rPr>
              <w:t>ath</w:t>
            </w:r>
            <w:r w:rsidRPr="00367A7E">
              <w:rPr>
                <w:rFonts w:ascii="Calibri" w:hAnsi="Calibri" w:cs="Calibri"/>
                <w:spacing w:val="-1"/>
                <w:kern w:val="0"/>
                <w:sz w:val="24"/>
                <w:szCs w:val="24"/>
              </w:rPr>
              <w:t>w</w:t>
            </w:r>
            <w:r w:rsidRPr="00367A7E">
              <w:rPr>
                <w:rFonts w:ascii="Calibri" w:hAnsi="Calibri" w:cs="Calibri"/>
                <w:kern w:val="0"/>
                <w:sz w:val="24"/>
                <w:szCs w:val="24"/>
              </w:rPr>
              <w:t>ay</w:t>
            </w:r>
          </w:p>
        </w:tc>
        <w:tc>
          <w:tcPr>
            <w:tcW w:w="3155" w:type="dxa"/>
            <w:shd w:val="clear" w:color="auto" w:fill="C5E0B3" w:themeFill="accent6" w:themeFillTint="66"/>
          </w:tcPr>
          <w:p w14:paraId="3AB220C8" w14:textId="70C37CE0" w:rsidR="00FB443C" w:rsidRDefault="00FB443C" w:rsidP="000B7C94">
            <w:r>
              <w:t>Current Study</w:t>
            </w:r>
          </w:p>
        </w:tc>
        <w:tc>
          <w:tcPr>
            <w:tcW w:w="2150" w:type="dxa"/>
            <w:shd w:val="clear" w:color="auto" w:fill="C5E0B3" w:themeFill="accent6" w:themeFillTint="66"/>
          </w:tcPr>
          <w:p w14:paraId="7A01C6B3" w14:textId="4EBAAFBF" w:rsidR="00FB443C" w:rsidRDefault="00FB443C" w:rsidP="000B7C94">
            <w:r>
              <w:t>Ref in PMID</w:t>
            </w:r>
          </w:p>
        </w:tc>
      </w:tr>
      <w:tr w:rsidR="00FB443C" w14:paraId="332011B4" w14:textId="4BBF9979" w:rsidTr="00C42FEE">
        <w:tc>
          <w:tcPr>
            <w:tcW w:w="4045" w:type="dxa"/>
          </w:tcPr>
          <w:p w14:paraId="4DD3929C" w14:textId="71D0A5F7" w:rsidR="00FB443C" w:rsidRDefault="00FB443C" w:rsidP="000B7C94">
            <w:r>
              <w:rPr>
                <w:rFonts w:ascii="Calibri" w:hAnsi="Calibri" w:cs="Calibri"/>
                <w:kern w:val="0"/>
              </w:rPr>
              <w:t>H</w:t>
            </w:r>
            <w:r w:rsidR="00413FAA">
              <w:rPr>
                <w:rFonts w:ascii="Calibri" w:hAnsi="Calibri" w:cs="Calibri"/>
                <w:kern w:val="0"/>
              </w:rPr>
              <w:t xml:space="preserve">omologous </w:t>
            </w:r>
            <w:r>
              <w:rPr>
                <w:rFonts w:ascii="Calibri" w:hAnsi="Calibri" w:cs="Calibri"/>
                <w:kern w:val="0"/>
              </w:rPr>
              <w:t>R</w:t>
            </w:r>
            <w:r w:rsidR="00413FAA">
              <w:rPr>
                <w:rFonts w:ascii="Calibri" w:hAnsi="Calibri" w:cs="Calibri"/>
                <w:kern w:val="0"/>
              </w:rPr>
              <w:t xml:space="preserve">ecombination </w:t>
            </w:r>
            <w:r>
              <w:rPr>
                <w:rFonts w:ascii="Calibri" w:hAnsi="Calibri" w:cs="Calibri"/>
                <w:kern w:val="0"/>
              </w:rPr>
              <w:t>D</w:t>
            </w:r>
            <w:r w:rsidR="00413FAA">
              <w:rPr>
                <w:rFonts w:ascii="Calibri" w:hAnsi="Calibri" w:cs="Calibri"/>
                <w:kern w:val="0"/>
              </w:rPr>
              <w:t>eficiency</w:t>
            </w:r>
          </w:p>
        </w:tc>
        <w:tc>
          <w:tcPr>
            <w:tcW w:w="3155" w:type="dxa"/>
          </w:tcPr>
          <w:p w14:paraId="12155B0D" w14:textId="3C4EBD72" w:rsidR="00FB443C" w:rsidRDefault="00FB443C" w:rsidP="000B7C94">
            <w:r>
              <w:t>BRCA1, BRCA2, ABL1, KDR, TP53</w:t>
            </w:r>
          </w:p>
        </w:tc>
        <w:tc>
          <w:tcPr>
            <w:tcW w:w="2150" w:type="dxa"/>
          </w:tcPr>
          <w:p w14:paraId="106F9F2F" w14:textId="682ED00F" w:rsidR="00FB443C" w:rsidRDefault="00FB443C" w:rsidP="000B7C94">
            <w:r w:rsidRPr="00CF6344">
              <w:t>36604691</w:t>
            </w:r>
          </w:p>
        </w:tc>
      </w:tr>
      <w:tr w:rsidR="00FB443C" w14:paraId="0B106C76" w14:textId="32DA9684" w:rsidTr="00C42FEE">
        <w:tc>
          <w:tcPr>
            <w:tcW w:w="4045" w:type="dxa"/>
          </w:tcPr>
          <w:p w14:paraId="7A6DFB22" w14:textId="4FF20A20" w:rsidR="00FB443C" w:rsidRDefault="00FB443C" w:rsidP="000B7C94">
            <w:r w:rsidRPr="002422FF">
              <w:rPr>
                <w:rFonts w:ascii="Calibri" w:hAnsi="Calibri" w:cs="Calibri"/>
                <w:kern w:val="0"/>
              </w:rPr>
              <w:t>DNA Damage Response and Repair</w:t>
            </w:r>
            <w:r w:rsidR="00537C92">
              <w:rPr>
                <w:rFonts w:ascii="Calibri" w:hAnsi="Calibri" w:cs="Calibri"/>
                <w:kern w:val="0"/>
              </w:rPr>
              <w:t xml:space="preserve"> (DDR)</w:t>
            </w:r>
          </w:p>
        </w:tc>
        <w:tc>
          <w:tcPr>
            <w:tcW w:w="3155" w:type="dxa"/>
          </w:tcPr>
          <w:p w14:paraId="361399BF" w14:textId="739553B8" w:rsidR="00FB443C" w:rsidRDefault="00FB443C" w:rsidP="000B7C94">
            <w:r>
              <w:t>BRCA1, BRCA2, PTEN, TP53</w:t>
            </w:r>
          </w:p>
        </w:tc>
        <w:tc>
          <w:tcPr>
            <w:tcW w:w="2150" w:type="dxa"/>
          </w:tcPr>
          <w:p w14:paraId="06CD2018" w14:textId="03FA3D99" w:rsidR="00FB443C" w:rsidRDefault="0016740D" w:rsidP="000B7C94">
            <w:r>
              <w:t xml:space="preserve">36854505, </w:t>
            </w:r>
            <w:r w:rsidR="006837BD">
              <w:t>36655350</w:t>
            </w:r>
          </w:p>
        </w:tc>
      </w:tr>
      <w:tr w:rsidR="00FB443C" w14:paraId="1DD68E74" w14:textId="7E87B35F" w:rsidTr="00C42FEE">
        <w:tc>
          <w:tcPr>
            <w:tcW w:w="4045" w:type="dxa"/>
          </w:tcPr>
          <w:p w14:paraId="35E4B3B3" w14:textId="18FE9BDC" w:rsidR="00FB443C" w:rsidRDefault="00FB443C" w:rsidP="000B7C94">
            <w:r>
              <w:rPr>
                <w:rFonts w:ascii="Calibri" w:hAnsi="Calibri" w:cs="Calibri"/>
                <w:spacing w:val="-1"/>
                <w:kern w:val="0"/>
              </w:rPr>
              <w:t>P</w:t>
            </w:r>
            <w:r>
              <w:rPr>
                <w:rFonts w:ascii="Calibri" w:hAnsi="Calibri" w:cs="Calibri"/>
                <w:kern w:val="0"/>
              </w:rPr>
              <w:t>I</w:t>
            </w:r>
            <w:r>
              <w:rPr>
                <w:rFonts w:ascii="Calibri" w:hAnsi="Calibri" w:cs="Calibri"/>
                <w:spacing w:val="-1"/>
                <w:kern w:val="0"/>
              </w:rPr>
              <w:t>3K</w:t>
            </w:r>
          </w:p>
        </w:tc>
        <w:tc>
          <w:tcPr>
            <w:tcW w:w="3155" w:type="dxa"/>
          </w:tcPr>
          <w:p w14:paraId="10AF0AA5" w14:textId="7A5379A6" w:rsidR="00FB443C" w:rsidRDefault="00FB443C" w:rsidP="000B7C94">
            <w:r>
              <w:t>PIK3CA, PTEN</w:t>
            </w:r>
          </w:p>
        </w:tc>
        <w:tc>
          <w:tcPr>
            <w:tcW w:w="2150" w:type="dxa"/>
          </w:tcPr>
          <w:p w14:paraId="36F94DE8" w14:textId="42506CB5" w:rsidR="00FB443C" w:rsidRDefault="006837BD" w:rsidP="000B7C94">
            <w:r>
              <w:t>32252811</w:t>
            </w:r>
          </w:p>
        </w:tc>
      </w:tr>
      <w:tr w:rsidR="00FB443C" w14:paraId="0AC31C79" w14:textId="38988BA4" w:rsidTr="00C42FEE">
        <w:tc>
          <w:tcPr>
            <w:tcW w:w="4045" w:type="dxa"/>
          </w:tcPr>
          <w:p w14:paraId="5001EA0D" w14:textId="0348C03E" w:rsidR="00FB443C" w:rsidRDefault="00FB443C" w:rsidP="000B7C94">
            <w:r>
              <w:rPr>
                <w:rFonts w:ascii="Calibri" w:hAnsi="Calibri" w:cs="Calibri"/>
                <w:kern w:val="0"/>
              </w:rPr>
              <w:t>C</w:t>
            </w:r>
            <w:r>
              <w:rPr>
                <w:rFonts w:ascii="Calibri" w:hAnsi="Calibri" w:cs="Calibri"/>
                <w:spacing w:val="-1"/>
                <w:kern w:val="0"/>
              </w:rPr>
              <w:t>e</w:t>
            </w:r>
            <w:r>
              <w:rPr>
                <w:rFonts w:ascii="Calibri" w:hAnsi="Calibri" w:cs="Calibri"/>
                <w:kern w:val="0"/>
              </w:rPr>
              <w:t>ll Cycle</w:t>
            </w:r>
          </w:p>
        </w:tc>
        <w:tc>
          <w:tcPr>
            <w:tcW w:w="3155" w:type="dxa"/>
          </w:tcPr>
          <w:p w14:paraId="738E9629" w14:textId="7306E604" w:rsidR="00FB443C" w:rsidRDefault="00FB443C" w:rsidP="000B7C94">
            <w:r>
              <w:t>RB1</w:t>
            </w:r>
          </w:p>
        </w:tc>
        <w:tc>
          <w:tcPr>
            <w:tcW w:w="2150" w:type="dxa"/>
          </w:tcPr>
          <w:p w14:paraId="4F31F27C" w14:textId="3BC163FB" w:rsidR="00FB443C" w:rsidRDefault="009339FE" w:rsidP="000B7C94">
            <w:r>
              <w:t>30511015</w:t>
            </w:r>
          </w:p>
        </w:tc>
      </w:tr>
      <w:tr w:rsidR="00FB443C" w14:paraId="210DDE46" w14:textId="4E30D21D" w:rsidTr="00C42FEE">
        <w:tc>
          <w:tcPr>
            <w:tcW w:w="4045" w:type="dxa"/>
          </w:tcPr>
          <w:p w14:paraId="331ABD7C" w14:textId="3FD65517" w:rsidR="00FB443C" w:rsidRDefault="00FB443C" w:rsidP="000B7C94">
            <w:r>
              <w:rPr>
                <w:rFonts w:ascii="Calibri" w:hAnsi="Calibri" w:cs="Calibri"/>
                <w:kern w:val="0"/>
              </w:rPr>
              <w:t>T</w:t>
            </w:r>
            <w:r>
              <w:rPr>
                <w:rFonts w:ascii="Calibri" w:hAnsi="Calibri" w:cs="Calibri"/>
                <w:spacing w:val="-1"/>
                <w:kern w:val="0"/>
              </w:rPr>
              <w:t>P5</w:t>
            </w:r>
            <w:r>
              <w:rPr>
                <w:rFonts w:ascii="Calibri" w:hAnsi="Calibri" w:cs="Calibri"/>
                <w:kern w:val="0"/>
              </w:rPr>
              <w:t>3</w:t>
            </w:r>
          </w:p>
        </w:tc>
        <w:tc>
          <w:tcPr>
            <w:tcW w:w="3155" w:type="dxa"/>
          </w:tcPr>
          <w:p w14:paraId="7E056D32" w14:textId="7F19D9F2" w:rsidR="00FB443C" w:rsidRDefault="00FB443C" w:rsidP="000B7C94">
            <w:r>
              <w:t>TP53</w:t>
            </w:r>
          </w:p>
        </w:tc>
        <w:tc>
          <w:tcPr>
            <w:tcW w:w="2150" w:type="dxa"/>
          </w:tcPr>
          <w:p w14:paraId="41F983F1" w14:textId="05DA30EC" w:rsidR="00FB443C" w:rsidRDefault="009339FE" w:rsidP="000B7C94">
            <w:r>
              <w:t>35173185</w:t>
            </w:r>
          </w:p>
        </w:tc>
      </w:tr>
      <w:tr w:rsidR="00FB443C" w14:paraId="685DCC28" w14:textId="59734DF4" w:rsidTr="00C42FEE">
        <w:tc>
          <w:tcPr>
            <w:tcW w:w="4045" w:type="dxa"/>
          </w:tcPr>
          <w:p w14:paraId="44B40F09" w14:textId="1F18ADF4" w:rsidR="00FB443C" w:rsidRDefault="00FB443C" w:rsidP="000B7C94">
            <w:r>
              <w:rPr>
                <w:rFonts w:ascii="Calibri" w:hAnsi="Calibri" w:cs="Calibri"/>
                <w:kern w:val="0"/>
              </w:rPr>
              <w:t>RT</w:t>
            </w:r>
            <w:r>
              <w:rPr>
                <w:rFonts w:ascii="Calibri" w:hAnsi="Calibri" w:cs="Calibri"/>
                <w:spacing w:val="-1"/>
                <w:kern w:val="0"/>
              </w:rPr>
              <w:t>K</w:t>
            </w:r>
            <w:r>
              <w:rPr>
                <w:rFonts w:ascii="Calibri" w:hAnsi="Calibri" w:cs="Calibri"/>
                <w:kern w:val="0"/>
              </w:rPr>
              <w:t>-R</w:t>
            </w:r>
            <w:r>
              <w:rPr>
                <w:rFonts w:ascii="Calibri" w:hAnsi="Calibri" w:cs="Calibri"/>
                <w:spacing w:val="-1"/>
                <w:kern w:val="0"/>
              </w:rPr>
              <w:t>A</w:t>
            </w:r>
            <w:r>
              <w:rPr>
                <w:rFonts w:ascii="Calibri" w:hAnsi="Calibri" w:cs="Calibri"/>
                <w:kern w:val="0"/>
              </w:rPr>
              <w:t>S</w:t>
            </w:r>
          </w:p>
        </w:tc>
        <w:tc>
          <w:tcPr>
            <w:tcW w:w="3155" w:type="dxa"/>
          </w:tcPr>
          <w:p w14:paraId="19AC0F76" w14:textId="2E543E32" w:rsidR="00FB443C" w:rsidRDefault="00FB443C" w:rsidP="000B7C94">
            <w:r>
              <w:t xml:space="preserve">ERBB2, NF1, </w:t>
            </w:r>
            <w:r w:rsidR="006B3B01">
              <w:t xml:space="preserve">KIT, </w:t>
            </w:r>
            <w:r>
              <w:t>FGFR3</w:t>
            </w:r>
          </w:p>
        </w:tc>
        <w:tc>
          <w:tcPr>
            <w:tcW w:w="2150" w:type="dxa"/>
          </w:tcPr>
          <w:p w14:paraId="37827158" w14:textId="469F8F85" w:rsidR="00FB443C" w:rsidRDefault="00345E7E" w:rsidP="000B7C94">
            <w:r>
              <w:t>37501682, 32821750</w:t>
            </w:r>
          </w:p>
        </w:tc>
      </w:tr>
      <w:tr w:rsidR="00C42FEE" w14:paraId="12458505" w14:textId="77777777" w:rsidTr="00C42FEE">
        <w:tc>
          <w:tcPr>
            <w:tcW w:w="4045" w:type="dxa"/>
          </w:tcPr>
          <w:p w14:paraId="499E1956" w14:textId="4F7D6BD8" w:rsidR="00C42FEE" w:rsidRDefault="00C42FEE" w:rsidP="00C42FEE">
            <w:pPr>
              <w:rPr>
                <w:rFonts w:ascii="Calibri" w:hAnsi="Calibri" w:cs="Calibri"/>
                <w:spacing w:val="-1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MAPK pathway</w:t>
            </w:r>
          </w:p>
        </w:tc>
        <w:tc>
          <w:tcPr>
            <w:tcW w:w="3155" w:type="dxa"/>
          </w:tcPr>
          <w:p w14:paraId="513ED1A2" w14:textId="199F1510" w:rsidR="00C42FEE" w:rsidRDefault="00C42FEE" w:rsidP="00C42FEE">
            <w:r>
              <w:t>MAP2K4</w:t>
            </w:r>
          </w:p>
        </w:tc>
        <w:tc>
          <w:tcPr>
            <w:tcW w:w="2150" w:type="dxa"/>
          </w:tcPr>
          <w:p w14:paraId="71FD0213" w14:textId="0BBDE36A" w:rsidR="00C42FEE" w:rsidRDefault="00C42FEE" w:rsidP="00C42FEE">
            <w:r>
              <w:t>29795445</w:t>
            </w:r>
            <w:r w:rsidR="001904EE">
              <w:t>, 22722193</w:t>
            </w:r>
          </w:p>
        </w:tc>
      </w:tr>
      <w:tr w:rsidR="00C42FEE" w14:paraId="564FEE70" w14:textId="4AA5632C" w:rsidTr="00C42FEE">
        <w:tc>
          <w:tcPr>
            <w:tcW w:w="4045" w:type="dxa"/>
          </w:tcPr>
          <w:p w14:paraId="45E44A6D" w14:textId="537B1C46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spacing w:val="-1"/>
                <w:kern w:val="0"/>
              </w:rPr>
              <w:t>N</w:t>
            </w:r>
            <w:r>
              <w:rPr>
                <w:rFonts w:ascii="Calibri" w:hAnsi="Calibri" w:cs="Calibri"/>
                <w:kern w:val="0"/>
              </w:rPr>
              <w:t>OTCH</w:t>
            </w:r>
          </w:p>
        </w:tc>
        <w:tc>
          <w:tcPr>
            <w:tcW w:w="3155" w:type="dxa"/>
          </w:tcPr>
          <w:p w14:paraId="6D54E78B" w14:textId="763047E9" w:rsidR="00C42FEE" w:rsidRDefault="00C42FEE" w:rsidP="00C42FEE">
            <w:r>
              <w:t>FBXW7, NOTCH1</w:t>
            </w:r>
          </w:p>
        </w:tc>
        <w:tc>
          <w:tcPr>
            <w:tcW w:w="2150" w:type="dxa"/>
          </w:tcPr>
          <w:p w14:paraId="45DA75B6" w14:textId="1F29F2DE" w:rsidR="00C42FEE" w:rsidRDefault="001904EE" w:rsidP="00C42FEE">
            <w:r>
              <w:t>36045911, 21134077</w:t>
            </w:r>
          </w:p>
        </w:tc>
      </w:tr>
      <w:tr w:rsidR="00C42FEE" w14:paraId="36701C68" w14:textId="711A37FB" w:rsidTr="00C42FEE">
        <w:tc>
          <w:tcPr>
            <w:tcW w:w="4045" w:type="dxa"/>
          </w:tcPr>
          <w:p w14:paraId="7A0461C7" w14:textId="16988537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EMT</w:t>
            </w:r>
          </w:p>
        </w:tc>
        <w:tc>
          <w:tcPr>
            <w:tcW w:w="3155" w:type="dxa"/>
          </w:tcPr>
          <w:p w14:paraId="39A2D271" w14:textId="21B84EB4" w:rsidR="00C42FEE" w:rsidRDefault="00C42FEE" w:rsidP="00C42FEE">
            <w:r>
              <w:t>ABL1</w:t>
            </w:r>
          </w:p>
        </w:tc>
        <w:tc>
          <w:tcPr>
            <w:tcW w:w="2150" w:type="dxa"/>
          </w:tcPr>
          <w:p w14:paraId="15E29518" w14:textId="0D7B1DC4" w:rsidR="00C42FEE" w:rsidRDefault="00C42FEE" w:rsidP="00C42FEE">
            <w:r w:rsidRPr="004D75C5">
              <w:t>35719027</w:t>
            </w:r>
          </w:p>
        </w:tc>
      </w:tr>
      <w:tr w:rsidR="00C42FEE" w14:paraId="135B8E79" w14:textId="65692E80" w:rsidTr="00C42FEE">
        <w:tc>
          <w:tcPr>
            <w:tcW w:w="4045" w:type="dxa"/>
          </w:tcPr>
          <w:p w14:paraId="01FC0878" w14:textId="58F20E2C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WNT and doxorubicin-</w:t>
            </w:r>
            <w:r w:rsidRPr="00083238">
              <w:rPr>
                <w:rFonts w:ascii="Calibri" w:hAnsi="Calibri" w:cs="Calibri"/>
                <w:kern w:val="0"/>
              </w:rPr>
              <w:t xml:space="preserve">resistance </w:t>
            </w:r>
          </w:p>
        </w:tc>
        <w:tc>
          <w:tcPr>
            <w:tcW w:w="3155" w:type="dxa"/>
          </w:tcPr>
          <w:p w14:paraId="1D77AE04" w14:textId="4352F97A" w:rsidR="00C42FEE" w:rsidRDefault="00C42FEE" w:rsidP="00C42FEE">
            <w:r>
              <w:t>APC</w:t>
            </w:r>
          </w:p>
        </w:tc>
        <w:tc>
          <w:tcPr>
            <w:tcW w:w="2150" w:type="dxa"/>
          </w:tcPr>
          <w:p w14:paraId="0F29D891" w14:textId="0595ADD6" w:rsidR="00C42FEE" w:rsidRDefault="00C42FEE" w:rsidP="00C42FEE">
            <w:r w:rsidRPr="00397F54">
              <w:t>37108784</w:t>
            </w:r>
          </w:p>
        </w:tc>
      </w:tr>
      <w:tr w:rsidR="00C42FEE" w14:paraId="722CF5B9" w14:textId="398A3271" w:rsidTr="00C42FEE">
        <w:tc>
          <w:tcPr>
            <w:tcW w:w="4045" w:type="dxa"/>
          </w:tcPr>
          <w:p w14:paraId="5DD4404A" w14:textId="1B4C25AB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 w:rsidRPr="002001A6">
              <w:rPr>
                <w:rFonts w:ascii="Calibri" w:hAnsi="Calibri" w:cs="Calibri"/>
                <w:kern w:val="0"/>
              </w:rPr>
              <w:t xml:space="preserve">Mismatch repair-deficient </w:t>
            </w:r>
            <w:r>
              <w:rPr>
                <w:rFonts w:ascii="Calibri" w:hAnsi="Calibri" w:cs="Calibri"/>
                <w:kern w:val="0"/>
              </w:rPr>
              <w:t>HR+</w:t>
            </w:r>
            <w:r w:rsidRPr="002001A6">
              <w:rPr>
                <w:rFonts w:ascii="Calibri" w:hAnsi="Calibri" w:cs="Calibri"/>
                <w:kern w:val="0"/>
              </w:rPr>
              <w:t xml:space="preserve"> breast</w:t>
            </w:r>
            <w:r>
              <w:rPr>
                <w:rFonts w:ascii="Calibri" w:hAnsi="Calibri" w:cs="Calibri"/>
                <w:kern w:val="0"/>
              </w:rPr>
              <w:t xml:space="preserve"> ca</w:t>
            </w:r>
          </w:p>
        </w:tc>
        <w:tc>
          <w:tcPr>
            <w:tcW w:w="3155" w:type="dxa"/>
          </w:tcPr>
          <w:p w14:paraId="20582FC2" w14:textId="0025C8DC" w:rsidR="00C42FEE" w:rsidRDefault="00C42FEE" w:rsidP="00C42FEE">
            <w:r>
              <w:t>MLH1, MSH2</w:t>
            </w:r>
          </w:p>
        </w:tc>
        <w:tc>
          <w:tcPr>
            <w:tcW w:w="2150" w:type="dxa"/>
          </w:tcPr>
          <w:p w14:paraId="05BDF332" w14:textId="04FD0F43" w:rsidR="00C42FEE" w:rsidRDefault="00C42FEE" w:rsidP="00C42FEE">
            <w:r w:rsidRPr="00A109BF">
              <w:t>34001143</w:t>
            </w:r>
          </w:p>
        </w:tc>
      </w:tr>
      <w:tr w:rsidR="00C42FEE" w14:paraId="785D6FC5" w14:textId="12B829CE" w:rsidTr="00C42FEE">
        <w:tc>
          <w:tcPr>
            <w:tcW w:w="4045" w:type="dxa"/>
          </w:tcPr>
          <w:p w14:paraId="3C713587" w14:textId="66700C63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 w:rsidRPr="006C6441">
              <w:rPr>
                <w:rFonts w:ascii="Calibri" w:hAnsi="Calibri" w:cs="Calibri"/>
                <w:kern w:val="0"/>
              </w:rPr>
              <w:t>RUNX/CBFβ function</w:t>
            </w:r>
          </w:p>
        </w:tc>
        <w:tc>
          <w:tcPr>
            <w:tcW w:w="3155" w:type="dxa"/>
          </w:tcPr>
          <w:p w14:paraId="712D77E5" w14:textId="1D50B6A1" w:rsidR="00C42FEE" w:rsidRDefault="00C42FEE" w:rsidP="00C42FEE">
            <w:r>
              <w:t>RUNX1</w:t>
            </w:r>
          </w:p>
        </w:tc>
        <w:tc>
          <w:tcPr>
            <w:tcW w:w="2150" w:type="dxa"/>
          </w:tcPr>
          <w:p w14:paraId="3E287D02" w14:textId="0842AF37" w:rsidR="00C42FEE" w:rsidRDefault="00C42FEE" w:rsidP="00C42FEE">
            <w:r w:rsidRPr="00063345">
              <w:t>36831308</w:t>
            </w:r>
          </w:p>
        </w:tc>
      </w:tr>
      <w:tr w:rsidR="00C42FEE" w14:paraId="29C25019" w14:textId="3BC5DF93" w:rsidTr="00C42FEE">
        <w:tc>
          <w:tcPr>
            <w:tcW w:w="4045" w:type="dxa"/>
          </w:tcPr>
          <w:p w14:paraId="7C504B6E" w14:textId="6F48E26D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 w:rsidRPr="00A1368D">
              <w:rPr>
                <w:rFonts w:ascii="Calibri" w:hAnsi="Calibri" w:cs="Calibri"/>
                <w:kern w:val="0"/>
              </w:rPr>
              <w:t>Hedgehog-GLI</w:t>
            </w:r>
            <w:r>
              <w:rPr>
                <w:rFonts w:ascii="Calibri" w:hAnsi="Calibri" w:cs="Calibri"/>
                <w:kern w:val="0"/>
              </w:rPr>
              <w:t xml:space="preserve"> </w:t>
            </w:r>
            <w:r w:rsidRPr="00A1368D">
              <w:rPr>
                <w:rFonts w:ascii="Calibri" w:hAnsi="Calibri" w:cs="Calibri"/>
                <w:kern w:val="0"/>
              </w:rPr>
              <w:t>signaling</w:t>
            </w:r>
          </w:p>
        </w:tc>
        <w:tc>
          <w:tcPr>
            <w:tcW w:w="3155" w:type="dxa"/>
          </w:tcPr>
          <w:p w14:paraId="2CE008E7" w14:textId="6E780044" w:rsidR="00C42FEE" w:rsidRDefault="00C42FEE" w:rsidP="00C42FEE">
            <w:r>
              <w:t>SMO</w:t>
            </w:r>
          </w:p>
        </w:tc>
        <w:tc>
          <w:tcPr>
            <w:tcW w:w="2150" w:type="dxa"/>
          </w:tcPr>
          <w:p w14:paraId="311ED70E" w14:textId="617A181C" w:rsidR="00C42FEE" w:rsidRDefault="00C42FEE" w:rsidP="00C42FEE">
            <w:r w:rsidRPr="00852B3C">
              <w:t>36674836</w:t>
            </w:r>
          </w:p>
        </w:tc>
      </w:tr>
      <w:tr w:rsidR="00C42FEE" w14:paraId="66CF64AF" w14:textId="77777777" w:rsidTr="00C42FEE">
        <w:tc>
          <w:tcPr>
            <w:tcW w:w="4045" w:type="dxa"/>
          </w:tcPr>
          <w:p w14:paraId="3CBA1017" w14:textId="7F0A17A9" w:rsidR="00C42FEE" w:rsidRPr="00A1368D" w:rsidRDefault="00C42FEE" w:rsidP="00C42FEE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Estrogen receptor pathway</w:t>
            </w:r>
          </w:p>
        </w:tc>
        <w:tc>
          <w:tcPr>
            <w:tcW w:w="3155" w:type="dxa"/>
          </w:tcPr>
          <w:p w14:paraId="5531B2BA" w14:textId="5F14079D" w:rsidR="00C42FEE" w:rsidRDefault="00C42FEE" w:rsidP="00C42FEE">
            <w:r>
              <w:t>RET</w:t>
            </w:r>
          </w:p>
        </w:tc>
        <w:tc>
          <w:tcPr>
            <w:tcW w:w="2150" w:type="dxa"/>
          </w:tcPr>
          <w:p w14:paraId="6EA2637B" w14:textId="5F77CE29" w:rsidR="00C42FEE" w:rsidRPr="00852B3C" w:rsidRDefault="00C42FEE" w:rsidP="00C42FEE">
            <w:r>
              <w:t xml:space="preserve">35582269, </w:t>
            </w:r>
            <w:r w:rsidRPr="006A7062">
              <w:t>34824841</w:t>
            </w:r>
          </w:p>
        </w:tc>
      </w:tr>
      <w:tr w:rsidR="00C42FEE" w14:paraId="2CFA34C9" w14:textId="77777777" w:rsidTr="00C42FEE">
        <w:tc>
          <w:tcPr>
            <w:tcW w:w="4045" w:type="dxa"/>
          </w:tcPr>
          <w:p w14:paraId="3D068FB8" w14:textId="134881B2" w:rsidR="00C42FEE" w:rsidRDefault="00C42FEE" w:rsidP="00C42FEE">
            <w:pPr>
              <w:rPr>
                <w:rFonts w:ascii="Calibri" w:hAnsi="Calibri" w:cs="Calibri"/>
                <w:kern w:val="0"/>
              </w:rPr>
            </w:pPr>
            <w:r>
              <w:rPr>
                <w:rFonts w:ascii="Calibri" w:hAnsi="Calibri" w:cs="Calibri"/>
                <w:kern w:val="0"/>
              </w:rPr>
              <w:t>Epithelial polarization and differentiation</w:t>
            </w:r>
          </w:p>
        </w:tc>
        <w:tc>
          <w:tcPr>
            <w:tcW w:w="3155" w:type="dxa"/>
          </w:tcPr>
          <w:p w14:paraId="6833754D" w14:textId="77777777" w:rsidR="00C42FEE" w:rsidRDefault="00C42FEE" w:rsidP="00C42FEE">
            <w:pPr>
              <w:tabs>
                <w:tab w:val="right" w:pos="2900"/>
              </w:tabs>
            </w:pPr>
            <w:r>
              <w:t>CDH1</w:t>
            </w:r>
            <w:r>
              <w:tab/>
            </w:r>
          </w:p>
        </w:tc>
        <w:tc>
          <w:tcPr>
            <w:tcW w:w="2150" w:type="dxa"/>
          </w:tcPr>
          <w:p w14:paraId="1927F54C" w14:textId="5CA1F877" w:rsidR="00C42FEE" w:rsidRDefault="00C42FEE" w:rsidP="00C42FEE">
            <w:pPr>
              <w:tabs>
                <w:tab w:val="right" w:pos="2900"/>
              </w:tabs>
            </w:pPr>
            <w:r>
              <w:t>35348974</w:t>
            </w:r>
          </w:p>
        </w:tc>
      </w:tr>
      <w:tr w:rsidR="00C42FEE" w14:paraId="7EEC3C8E" w14:textId="77777777" w:rsidTr="00B15199">
        <w:tc>
          <w:tcPr>
            <w:tcW w:w="9350" w:type="dxa"/>
            <w:gridSpan w:val="3"/>
          </w:tcPr>
          <w:p w14:paraId="2CF99C41" w14:textId="06C844CE" w:rsidR="00C42FEE" w:rsidRDefault="00C42FEE" w:rsidP="00C42FEE">
            <w:r>
              <w:t xml:space="preserve">16 genes represent the most mutated genes in breast cancer. CDH1, GATA3, MAP2K4, MAP3K1, PTEN, AKT1, BRAF, ERBB2, ESR1, KIT, KRAS, PIK3CA, PIK3R1, RUNX1, SF3B1, TP53. (Ref.: Elena Lopez-Knowles et al. Molecular characterization of aromatase inhibitor-resistant advanced breast cancer: the phenotypic effect of ESR1 mutations. </w:t>
            </w:r>
            <w:r w:rsidRPr="00E06D39">
              <w:rPr>
                <w:b/>
                <w:bCs/>
                <w:i/>
                <w:iCs/>
              </w:rPr>
              <w:t>BJC</w:t>
            </w:r>
            <w:r>
              <w:t xml:space="preserve"> 2019;</w:t>
            </w:r>
            <w:r w:rsidRPr="00DA0C95">
              <w:t>120</w:t>
            </w:r>
            <w:r>
              <w:t>:</w:t>
            </w:r>
            <w:r w:rsidRPr="00DA0C95">
              <w:t>247–255</w:t>
            </w:r>
            <w:r>
              <w:t>.</w:t>
            </w:r>
          </w:p>
        </w:tc>
      </w:tr>
    </w:tbl>
    <w:p w14:paraId="673C5815" w14:textId="77777777" w:rsidR="004E07D1" w:rsidRDefault="004E07D1"/>
    <w:sectPr w:rsidR="004E07D1" w:rsidSect="00ED239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C558E" w14:textId="77777777" w:rsidR="00845615" w:rsidRDefault="00845615" w:rsidP="000B7C94">
      <w:pPr>
        <w:spacing w:after="0" w:line="240" w:lineRule="auto"/>
      </w:pPr>
      <w:r>
        <w:separator/>
      </w:r>
    </w:p>
  </w:endnote>
  <w:endnote w:type="continuationSeparator" w:id="0">
    <w:p w14:paraId="5C43D9F8" w14:textId="77777777" w:rsidR="00845615" w:rsidRDefault="00845615" w:rsidP="000B7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290F8" w14:textId="77777777" w:rsidR="00845615" w:rsidRDefault="00845615" w:rsidP="000B7C94">
      <w:pPr>
        <w:spacing w:after="0" w:line="240" w:lineRule="auto"/>
      </w:pPr>
      <w:r>
        <w:separator/>
      </w:r>
    </w:p>
  </w:footnote>
  <w:footnote w:type="continuationSeparator" w:id="0">
    <w:p w14:paraId="599A5D9D" w14:textId="77777777" w:rsidR="00845615" w:rsidRDefault="00845615" w:rsidP="000B7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yNDI2tzQ3szQ3MTBT0lEKTi0uzszPAykwNKgFAJl0cCctAAAA"/>
  </w:docVars>
  <w:rsids>
    <w:rsidRoot w:val="000B7C94"/>
    <w:rsid w:val="00021F86"/>
    <w:rsid w:val="000272F9"/>
    <w:rsid w:val="0003530C"/>
    <w:rsid w:val="00053D13"/>
    <w:rsid w:val="00063345"/>
    <w:rsid w:val="00083238"/>
    <w:rsid w:val="00083852"/>
    <w:rsid w:val="000B7C94"/>
    <w:rsid w:val="0016740D"/>
    <w:rsid w:val="00172448"/>
    <w:rsid w:val="00181170"/>
    <w:rsid w:val="001904EE"/>
    <w:rsid w:val="001A580A"/>
    <w:rsid w:val="001F5914"/>
    <w:rsid w:val="002001A6"/>
    <w:rsid w:val="00231EAF"/>
    <w:rsid w:val="002376BD"/>
    <w:rsid w:val="002422FF"/>
    <w:rsid w:val="00245DF6"/>
    <w:rsid w:val="00265BF9"/>
    <w:rsid w:val="00271BA4"/>
    <w:rsid w:val="002A0604"/>
    <w:rsid w:val="002A51B5"/>
    <w:rsid w:val="002C080F"/>
    <w:rsid w:val="00345E7E"/>
    <w:rsid w:val="00397F54"/>
    <w:rsid w:val="00413FAA"/>
    <w:rsid w:val="0047168A"/>
    <w:rsid w:val="004D75C5"/>
    <w:rsid w:val="004E07D1"/>
    <w:rsid w:val="005018DA"/>
    <w:rsid w:val="00517B08"/>
    <w:rsid w:val="00537C92"/>
    <w:rsid w:val="005A02AB"/>
    <w:rsid w:val="00600263"/>
    <w:rsid w:val="00661977"/>
    <w:rsid w:val="006823D1"/>
    <w:rsid w:val="006837BD"/>
    <w:rsid w:val="006A7062"/>
    <w:rsid w:val="006B3B01"/>
    <w:rsid w:val="006C23C9"/>
    <w:rsid w:val="006C6441"/>
    <w:rsid w:val="006D79FD"/>
    <w:rsid w:val="006F1971"/>
    <w:rsid w:val="00742259"/>
    <w:rsid w:val="00752FAD"/>
    <w:rsid w:val="007A71E4"/>
    <w:rsid w:val="008102BA"/>
    <w:rsid w:val="00810684"/>
    <w:rsid w:val="0082334B"/>
    <w:rsid w:val="00845615"/>
    <w:rsid w:val="00852B3C"/>
    <w:rsid w:val="008641C4"/>
    <w:rsid w:val="00885293"/>
    <w:rsid w:val="00887557"/>
    <w:rsid w:val="008F1E9B"/>
    <w:rsid w:val="009339FE"/>
    <w:rsid w:val="009A1518"/>
    <w:rsid w:val="009D3973"/>
    <w:rsid w:val="00A109BF"/>
    <w:rsid w:val="00A1368D"/>
    <w:rsid w:val="00A53D9D"/>
    <w:rsid w:val="00AA78FA"/>
    <w:rsid w:val="00AE0DC6"/>
    <w:rsid w:val="00B4206C"/>
    <w:rsid w:val="00B62FF8"/>
    <w:rsid w:val="00B639CD"/>
    <w:rsid w:val="00B9262C"/>
    <w:rsid w:val="00B95673"/>
    <w:rsid w:val="00BF0F92"/>
    <w:rsid w:val="00C42FEE"/>
    <w:rsid w:val="00C87EDF"/>
    <w:rsid w:val="00C87FA2"/>
    <w:rsid w:val="00CF6344"/>
    <w:rsid w:val="00D55C5E"/>
    <w:rsid w:val="00DA0C95"/>
    <w:rsid w:val="00DB3597"/>
    <w:rsid w:val="00DB7A31"/>
    <w:rsid w:val="00E06D39"/>
    <w:rsid w:val="00E47325"/>
    <w:rsid w:val="00E6696F"/>
    <w:rsid w:val="00EC3A61"/>
    <w:rsid w:val="00ED2397"/>
    <w:rsid w:val="00EE6618"/>
    <w:rsid w:val="00EF4EE7"/>
    <w:rsid w:val="00F60142"/>
    <w:rsid w:val="00FB443C"/>
    <w:rsid w:val="00FD140D"/>
    <w:rsid w:val="00FD2F07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46640F"/>
  <w15:chartTrackingRefBased/>
  <w15:docId w15:val="{6110F64E-9F0C-4330-8272-731ADB3A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94"/>
  </w:style>
  <w:style w:type="paragraph" w:styleId="Footer">
    <w:name w:val="footer"/>
    <w:basedOn w:val="Normal"/>
    <w:link w:val="FooterChar"/>
    <w:uiPriority w:val="99"/>
    <w:unhideWhenUsed/>
    <w:rsid w:val="000B7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993</Characters>
  <Application>Microsoft Office Word</Application>
  <DocSecurity>0</DocSecurity>
  <Lines>54</Lines>
  <Paragraphs>50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k</dc:creator>
  <cp:keywords/>
  <dc:description/>
  <cp:lastModifiedBy>Victor Kok</cp:lastModifiedBy>
  <cp:revision>13</cp:revision>
  <cp:lastPrinted>2023-09-04T12:42:00Z</cp:lastPrinted>
  <dcterms:created xsi:type="dcterms:W3CDTF">2023-09-10T06:13:00Z</dcterms:created>
  <dcterms:modified xsi:type="dcterms:W3CDTF">2023-11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28f201-e035-465d-8a1e-bf7a5e70563c</vt:lpwstr>
  </property>
</Properties>
</file>